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D87DE" w14:textId="77777777" w:rsidR="00E91042" w:rsidRPr="00E91042" w:rsidRDefault="00E91042" w:rsidP="00E91042">
      <w:pPr>
        <w:shd w:val="clear" w:color="auto" w:fill="FFFFFF" w:themeFill="background1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77464098"/>
      <w:r w:rsidRPr="00E91042">
        <w:rPr>
          <w:rFonts w:ascii="Arial" w:hAnsi="Arial" w:cs="Arial"/>
          <w:b/>
          <w:bCs/>
          <w:sz w:val="22"/>
          <w:szCs w:val="22"/>
        </w:rPr>
        <w:t xml:space="preserve">Deciphering the History of ERK Activity from Fixed-Cell Immunofluorescence Measurements </w:t>
      </w:r>
    </w:p>
    <w:p w14:paraId="02E23C86" w14:textId="77777777" w:rsidR="00E91042" w:rsidRPr="00E91042" w:rsidRDefault="00E91042" w:rsidP="00E91042">
      <w:pPr>
        <w:shd w:val="clear" w:color="auto" w:fill="FFFFFF" w:themeFill="background1"/>
        <w:jc w:val="both"/>
        <w:rPr>
          <w:rFonts w:ascii="Arial" w:hAnsi="Arial" w:cs="Arial"/>
          <w:sz w:val="22"/>
          <w:szCs w:val="22"/>
        </w:rPr>
      </w:pPr>
      <w:r w:rsidRPr="00E91042">
        <w:rPr>
          <w:rFonts w:ascii="Arial" w:hAnsi="Arial" w:cs="Arial"/>
          <w:sz w:val="22"/>
          <w:szCs w:val="22"/>
        </w:rPr>
        <w:t>Abhineet Ram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Michael Pargett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Yongin Choi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Devan Murphy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Carolyn Teragawa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Markhus Cabel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Nont Kosaisawe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Gerald Quon</w:t>
      </w:r>
      <w:r w:rsidRPr="00E91042">
        <w:rPr>
          <w:rFonts w:ascii="Arial" w:hAnsi="Arial" w:cs="Arial"/>
          <w:sz w:val="22"/>
          <w:szCs w:val="22"/>
          <w:vertAlign w:val="superscript"/>
        </w:rPr>
        <w:t>1</w:t>
      </w:r>
      <w:r w:rsidRPr="00E91042">
        <w:rPr>
          <w:rFonts w:ascii="Arial" w:hAnsi="Arial" w:cs="Arial"/>
          <w:sz w:val="22"/>
          <w:szCs w:val="22"/>
        </w:rPr>
        <w:t>, John G. Albeck</w:t>
      </w:r>
      <w:proofErr w:type="gramStart"/>
      <w:r w:rsidRPr="00E91042">
        <w:rPr>
          <w:rFonts w:ascii="Arial" w:hAnsi="Arial" w:cs="Arial"/>
          <w:sz w:val="22"/>
          <w:szCs w:val="22"/>
          <w:vertAlign w:val="superscript"/>
        </w:rPr>
        <w:t>1,</w:t>
      </w:r>
      <w:r w:rsidRPr="00E91042">
        <w:rPr>
          <w:rFonts w:ascii="Arial" w:hAnsi="Arial" w:cs="Arial"/>
          <w:sz w:val="22"/>
          <w:szCs w:val="22"/>
        </w:rPr>
        <w:t>*</w:t>
      </w:r>
      <w:proofErr w:type="gramEnd"/>
    </w:p>
    <w:bookmarkEnd w:id="0"/>
    <w:p w14:paraId="19438FCF" w14:textId="77777777" w:rsidR="00E91042" w:rsidRDefault="00E91042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  <w:u w:val="single"/>
        </w:rPr>
      </w:pPr>
    </w:p>
    <w:p w14:paraId="4605D9DC" w14:textId="69130213" w:rsidR="00FB0423" w:rsidRDefault="00FB0423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  <w:r w:rsidRPr="00E91042">
        <w:rPr>
          <w:rFonts w:ascii="Arial" w:hAnsi="Arial" w:cs="Arial"/>
          <w:sz w:val="22"/>
          <w:szCs w:val="22"/>
          <w:u w:val="single"/>
        </w:rPr>
        <w:t>Additional supplementary files</w:t>
      </w:r>
      <w:r w:rsidRPr="00E91042">
        <w:rPr>
          <w:rFonts w:ascii="Arial" w:hAnsi="Arial" w:cs="Arial"/>
          <w:sz w:val="22"/>
          <w:szCs w:val="22"/>
        </w:rPr>
        <w:t xml:space="preserve">: </w:t>
      </w:r>
    </w:p>
    <w:p w14:paraId="6388C8E2" w14:textId="77777777" w:rsidR="00E91042" w:rsidRPr="00E91042" w:rsidRDefault="00E91042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2BA5A8AC" w14:textId="676A86FC" w:rsidR="0078335D" w:rsidRPr="00E91042" w:rsidRDefault="1E898FDD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  <w:r w:rsidRPr="1E898FDD">
        <w:rPr>
          <w:rFonts w:ascii="Arial" w:hAnsi="Arial" w:cs="Arial"/>
          <w:b/>
          <w:bCs/>
          <w:sz w:val="22"/>
          <w:szCs w:val="22"/>
        </w:rPr>
        <w:t>Supplementary Movie 1</w:t>
      </w:r>
      <w:r w:rsidRPr="1E898FDD">
        <w:rPr>
          <w:rFonts w:ascii="Arial" w:hAnsi="Arial" w:cs="Arial"/>
          <w:sz w:val="22"/>
          <w:szCs w:val="22"/>
        </w:rPr>
        <w:t xml:space="preserve">: Time-lapse imaging of MCF10A cells expressing EKAR3.1 followed by immunofluorescence measurements. Live imaging: gray/light orange coloring of cells represents low ERK activation whereas dark orange/red represents high ERK activation. Cells were treated with 1ng/ml EGF </w:t>
      </w:r>
      <w:r w:rsidR="000C70A8">
        <w:rPr>
          <w:rFonts w:ascii="Arial" w:hAnsi="Arial" w:cs="Arial"/>
          <w:sz w:val="22"/>
          <w:szCs w:val="22"/>
        </w:rPr>
        <w:t>at</w:t>
      </w:r>
      <w:r w:rsidRPr="1E898FDD">
        <w:rPr>
          <w:rFonts w:ascii="Arial" w:hAnsi="Arial" w:cs="Arial"/>
          <w:sz w:val="22"/>
          <w:szCs w:val="22"/>
        </w:rPr>
        <w:t xml:space="preserve"> 3 hr.</w:t>
      </w:r>
    </w:p>
    <w:p w14:paraId="0D050EF4" w14:textId="77777777" w:rsidR="00E91042" w:rsidRDefault="00E91042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0D449239" w14:textId="52B02018" w:rsidR="0078335D" w:rsidRPr="00E91042" w:rsidRDefault="1E898FDD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  <w:r w:rsidRPr="1E898FDD">
        <w:rPr>
          <w:rFonts w:ascii="Arial" w:hAnsi="Arial" w:cs="Arial"/>
          <w:b/>
          <w:bCs/>
          <w:sz w:val="22"/>
          <w:szCs w:val="22"/>
        </w:rPr>
        <w:t>Supplementary Movie 2</w:t>
      </w:r>
      <w:r w:rsidRPr="1E898FDD">
        <w:rPr>
          <w:rFonts w:ascii="Arial" w:hAnsi="Arial" w:cs="Arial"/>
          <w:sz w:val="22"/>
          <w:szCs w:val="22"/>
        </w:rPr>
        <w:t xml:space="preserve">: Time-lapse imaging of HCC827 cells expressing EKAR3.1 followed by immunofluorescence (IF) measurements. Live imaging: gray/light orange coloring of cells represents low ERK activation whereas dark orange/red represents high ERK activation. Cells were treated with 0.1ng/ml EGF at 3 hr. HCC827, A549, and MCF7 cells were imaged and stained together on the sample plate, therefore EKAR3.1 and IF intensities are comparable with Supplementary Movies 3 and 4. </w:t>
      </w:r>
    </w:p>
    <w:p w14:paraId="32AA9F14" w14:textId="77777777" w:rsidR="00E91042" w:rsidRDefault="00E91042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1AAA4FFA" w14:textId="76871FCC" w:rsidR="0078335D" w:rsidRPr="00E91042" w:rsidRDefault="1E898FDD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  <w:r w:rsidRPr="1E898FDD">
        <w:rPr>
          <w:rFonts w:ascii="Arial" w:hAnsi="Arial" w:cs="Arial"/>
          <w:b/>
          <w:bCs/>
          <w:sz w:val="22"/>
          <w:szCs w:val="22"/>
        </w:rPr>
        <w:t>Supplementary Movie 3</w:t>
      </w:r>
      <w:r w:rsidRPr="1E898FDD">
        <w:rPr>
          <w:rFonts w:ascii="Arial" w:hAnsi="Arial" w:cs="Arial"/>
          <w:sz w:val="22"/>
          <w:szCs w:val="22"/>
        </w:rPr>
        <w:t>: Time-lapse imaging of A459 cells expressing EKAR3.1 followed by immunofluorescence measurements. Live imaging: gray/light orange coloring of cells represents low ERK activation whereas dark orange/red represents high ERK activation. Cells were treated with 0.1ng/ml EGF at 3 hr.</w:t>
      </w:r>
    </w:p>
    <w:p w14:paraId="2AE3E3AA" w14:textId="77777777" w:rsidR="00E91042" w:rsidRDefault="00E91042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12CAF74D" w14:textId="414E1A1B" w:rsidR="0078335D" w:rsidRPr="00E91042" w:rsidRDefault="1E898FDD" w:rsidP="0078335D">
      <w:pPr>
        <w:tabs>
          <w:tab w:val="left" w:pos="1170"/>
        </w:tabs>
        <w:spacing w:line="360" w:lineRule="auto"/>
        <w:rPr>
          <w:rFonts w:ascii="Arial" w:hAnsi="Arial" w:cs="Arial"/>
          <w:sz w:val="22"/>
          <w:szCs w:val="22"/>
        </w:rPr>
      </w:pPr>
      <w:r w:rsidRPr="1E898FDD">
        <w:rPr>
          <w:rFonts w:ascii="Arial" w:hAnsi="Arial" w:cs="Arial"/>
          <w:b/>
          <w:bCs/>
          <w:sz w:val="22"/>
          <w:szCs w:val="22"/>
        </w:rPr>
        <w:t>Supplementary Movie 4</w:t>
      </w:r>
      <w:r w:rsidRPr="1E898FDD">
        <w:rPr>
          <w:rFonts w:ascii="Arial" w:hAnsi="Arial" w:cs="Arial"/>
          <w:sz w:val="22"/>
          <w:szCs w:val="22"/>
        </w:rPr>
        <w:t xml:space="preserve">: Time-lapse imaging of MCF7 cells expressing </w:t>
      </w:r>
      <w:r w:rsidR="000C70A8" w:rsidRPr="1E898FDD">
        <w:rPr>
          <w:rFonts w:ascii="Arial" w:hAnsi="Arial" w:cs="Arial"/>
          <w:sz w:val="22"/>
          <w:szCs w:val="22"/>
        </w:rPr>
        <w:t>EKAR3.1</w:t>
      </w:r>
      <w:r w:rsidRPr="1E898FDD">
        <w:rPr>
          <w:rFonts w:ascii="Arial" w:hAnsi="Arial" w:cs="Arial"/>
          <w:sz w:val="22"/>
          <w:szCs w:val="22"/>
        </w:rPr>
        <w:t xml:space="preserve"> followed by immunofluorescence measurements. Live imaging: gray/light orange coloring of cells represents low ERK activation whereas dark orange/red represents high ERK activation. Cells were treated with 0.1ng/ml EGF at 3 hr.</w:t>
      </w:r>
    </w:p>
    <w:p w14:paraId="2B73494C" w14:textId="6DA2F19A" w:rsidR="0078335D" w:rsidRPr="00E91042" w:rsidRDefault="0078335D">
      <w:pPr>
        <w:rPr>
          <w:rFonts w:ascii="Arial" w:hAnsi="Arial" w:cs="Arial"/>
        </w:rPr>
      </w:pPr>
    </w:p>
    <w:sectPr w:rsidR="0078335D" w:rsidRPr="00E91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5D"/>
    <w:rsid w:val="000C70A8"/>
    <w:rsid w:val="003278C0"/>
    <w:rsid w:val="00526DFC"/>
    <w:rsid w:val="00646A2C"/>
    <w:rsid w:val="0078335D"/>
    <w:rsid w:val="00B43050"/>
    <w:rsid w:val="00C9091C"/>
    <w:rsid w:val="00E91042"/>
    <w:rsid w:val="00FB0423"/>
    <w:rsid w:val="1E898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4B37"/>
  <w15:chartTrackingRefBased/>
  <w15:docId w15:val="{B24D4A16-612D-4B17-BC5B-1EE63110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5D"/>
    <w:pPr>
      <w:spacing w:after="8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35D"/>
    <w:pPr>
      <w:keepNext/>
      <w:keepLines/>
      <w:spacing w:before="36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35D"/>
    <w:pPr>
      <w:keepNext/>
      <w:keepLines/>
      <w:spacing w:before="16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35D"/>
    <w:pPr>
      <w:keepNext/>
      <w:keepLines/>
      <w:spacing w:before="16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3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3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3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3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3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3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35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3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3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3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3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3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3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3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3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lbeck</dc:creator>
  <cp:keywords/>
  <dc:description/>
  <cp:lastModifiedBy>John Albeck</cp:lastModifiedBy>
  <cp:revision>2</cp:revision>
  <dcterms:created xsi:type="dcterms:W3CDTF">2025-03-27T04:49:00Z</dcterms:created>
  <dcterms:modified xsi:type="dcterms:W3CDTF">2025-03-27T04:49:00Z</dcterms:modified>
</cp:coreProperties>
</file>